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F3BC78" w14:textId="29673BD2" w:rsidR="00834EBB" w:rsidRDefault="00834EBB" w:rsidP="008F7D0B">
      <w:pPr>
        <w:tabs>
          <w:tab w:val="left" w:pos="14459"/>
        </w:tabs>
        <w:ind w:left="-709" w:firstLine="1429"/>
      </w:pPr>
      <w:r w:rsidRPr="44D44A6A">
        <w:rPr>
          <w:b/>
          <w:bCs/>
        </w:rPr>
        <w:t>Table S</w:t>
      </w:r>
      <w:r w:rsidR="79A7929A" w:rsidRPr="44D44A6A">
        <w:rPr>
          <w:b/>
          <w:bCs/>
        </w:rPr>
        <w:t>4</w:t>
      </w:r>
      <w:r w:rsidRPr="44D44A6A">
        <w:rPr>
          <w:b/>
          <w:bCs/>
        </w:rPr>
        <w:t>.</w:t>
      </w:r>
      <w:r>
        <w:t xml:space="preserve"> </w:t>
      </w:r>
      <w:r w:rsidR="00D16479">
        <w:t>Qu</w:t>
      </w:r>
      <w:r w:rsidR="006966E4">
        <w:t>ality assessment of included studies using the Drummond Checklist</w:t>
      </w:r>
    </w:p>
    <w:tbl>
      <w:tblPr>
        <w:tblStyle w:val="TableGrid"/>
        <w:tblW w:w="15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268"/>
        <w:gridCol w:w="1268"/>
        <w:gridCol w:w="1433"/>
        <w:gridCol w:w="1276"/>
        <w:gridCol w:w="1559"/>
        <w:gridCol w:w="1418"/>
        <w:gridCol w:w="1276"/>
        <w:gridCol w:w="1275"/>
        <w:gridCol w:w="1560"/>
        <w:gridCol w:w="1275"/>
        <w:gridCol w:w="1418"/>
      </w:tblGrid>
      <w:tr w:rsidR="008F7D0B" w:rsidRPr="005F2422" w14:paraId="34715CEE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7218B377" w14:textId="77777777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 xml:space="preserve">Study 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2D22038D" w14:textId="77777777" w:rsid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 xml:space="preserve">1. </w:t>
            </w:r>
          </w:p>
          <w:p w14:paraId="38A9D398" w14:textId="3FC2BEE4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Research question well defined?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66272F54" w14:textId="1C889B83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2. Comprehensive description of alternative</w:t>
            </w:r>
            <w:r w:rsidR="008F7D0B">
              <w:rPr>
                <w:rFonts w:cstheme="minorHAnsi"/>
                <w:b/>
                <w:bCs/>
                <w:sz w:val="18"/>
                <w:szCs w:val="18"/>
              </w:rPr>
              <w:t>s</w:t>
            </w:r>
            <w:r w:rsidRPr="008F7D0B">
              <w:rPr>
                <w:rFonts w:cstheme="minorHAnsi"/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0E7E6FE" w14:textId="77777777" w:rsid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3.</w:t>
            </w:r>
          </w:p>
          <w:p w14:paraId="084FA3CD" w14:textId="2E6B9961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Effectiveness of program established?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6D665DC" w14:textId="77777777" w:rsid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 xml:space="preserve">4. </w:t>
            </w:r>
          </w:p>
          <w:p w14:paraId="724BB3BB" w14:textId="063CD57A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Important &amp; relevant costs &amp; consequences for each alternative identified?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588C452" w14:textId="77777777" w:rsidR="008F7D0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5.</w:t>
            </w:r>
          </w:p>
          <w:p w14:paraId="5D3AF8FB" w14:textId="29F05F67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Costs &amp; consequences measured accurately &amp; appropriately?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78FAC18" w14:textId="77777777" w:rsidR="008F7D0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 xml:space="preserve">6. </w:t>
            </w:r>
          </w:p>
          <w:p w14:paraId="3A6E8C53" w14:textId="32DBDBE5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Costs &amp; consequences valued credibly?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7C8E593" w14:textId="77777777" w:rsidR="008F7D0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 xml:space="preserve">7. </w:t>
            </w:r>
          </w:p>
          <w:p w14:paraId="3E0A2F82" w14:textId="6CDC3ACE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Costs &amp; consequences adjusted for differential timing?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0F9EB8B" w14:textId="77777777" w:rsid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8.</w:t>
            </w:r>
          </w:p>
          <w:p w14:paraId="27CD6286" w14:textId="5BEDE869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Incremental analysis of costs &amp; consequences performed?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951A76D" w14:textId="77777777" w:rsidR="008F7D0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 xml:space="preserve">9. </w:t>
            </w:r>
          </w:p>
          <w:p w14:paraId="0D496F6C" w14:textId="4978C606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Allowance made for uncertainty in estimates?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AF6796C" w14:textId="77777777" w:rsidR="008F7D0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 xml:space="preserve">10. </w:t>
            </w:r>
          </w:p>
          <w:p w14:paraId="55443350" w14:textId="0C90D2DF" w:rsidR="00834EBB" w:rsidRPr="008F7D0B" w:rsidRDefault="00834EBB" w:rsidP="00C24B3C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8F7D0B">
              <w:rPr>
                <w:rFonts w:cstheme="minorHAnsi"/>
                <w:b/>
                <w:bCs/>
                <w:sz w:val="18"/>
                <w:szCs w:val="18"/>
              </w:rPr>
              <w:t>Presentation on &amp; discussion of study results include all issues of concern to users?</w:t>
            </w:r>
          </w:p>
        </w:tc>
      </w:tr>
      <w:tr w:rsidR="008F7D0B" w:rsidRPr="005F2422" w14:paraId="4A62467E" w14:textId="77777777" w:rsidTr="008F7D0B">
        <w:trPr>
          <w:trHeight w:val="576"/>
        </w:trPr>
        <w:tc>
          <w:tcPr>
            <w:tcW w:w="1268" w:type="dxa"/>
            <w:shd w:val="clear" w:color="auto" w:fill="FFFFFF" w:themeFill="background1"/>
            <w:hideMark/>
          </w:tcPr>
          <w:p w14:paraId="7C06DA45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Ananth et al (2015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2DF071A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7C45767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FDEF97E" w14:textId="77777777" w:rsidR="00834EBB" w:rsidRPr="008F7D0B" w:rsidRDefault="00834EBB" w:rsidP="00C24B3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  <w:p w14:paraId="7816223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42BE18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278364A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8C76F7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60C76D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736B4C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8C2C88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3393DBC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5B08C1F4" w14:textId="77777777" w:rsidTr="008F7D0B">
        <w:trPr>
          <w:trHeight w:val="576"/>
        </w:trPr>
        <w:tc>
          <w:tcPr>
            <w:tcW w:w="1268" w:type="dxa"/>
            <w:shd w:val="clear" w:color="auto" w:fill="FFFFFF" w:themeFill="background1"/>
            <w:hideMark/>
          </w:tcPr>
          <w:p w14:paraId="37371F46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Chirico et al (2019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58B78F8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150B0D3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40777A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D8759F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  <w:p w14:paraId="1C92B644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4367134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45AD2E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B59881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4C5A4B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D4D686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DAA584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16968543" w14:textId="77777777" w:rsidTr="008F7D0B">
        <w:trPr>
          <w:trHeight w:val="576"/>
        </w:trPr>
        <w:tc>
          <w:tcPr>
            <w:tcW w:w="1268" w:type="dxa"/>
            <w:shd w:val="clear" w:color="auto" w:fill="FFFFFF" w:themeFill="background1"/>
            <w:hideMark/>
          </w:tcPr>
          <w:p w14:paraId="7A058FA5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Chong et al (2018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42649D42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28F1D19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002FEF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DFC843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B6982E2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9CEDB7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FC6230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F3A58E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C71407A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4FC368C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3BF400FA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27832A51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Cozad et al (2022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6DFB2A22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578C49D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BF9C81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787E3EB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1E3A132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4FDC36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63EAA34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D14479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E0A1B6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4CA322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2F12584C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1AD650BD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  <w:lang w:val="pt-BR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  <w:lang w:val="pt-BR"/>
              </w:rPr>
              <w:t>de Oliveira et al (2017a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2AE414F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0B04107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5F8271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C00FF0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1D45005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B2BF8E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0F89F3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 xml:space="preserve">No 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CFFFC9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389BB8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15EC8E0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00CEC064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6DD231B3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  <w:lang w:val="pt-BR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  <w:lang w:val="pt-BR"/>
              </w:rPr>
              <w:t>de Oliveira et al (2017b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33C994E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5762BCA2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1EB74B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0E9262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4B68D32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F793FC2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98FBEF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A9E844A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E45F44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CBA43F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2BC0AE30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16B76564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Gans et al (2016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14B9757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29DCF85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 xml:space="preserve">Partially yes. </w:t>
            </w:r>
          </w:p>
          <w:p w14:paraId="1D2F0A9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0B605C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520981D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51C7210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F4B251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0DAE6DA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8D730E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  <w:p w14:paraId="027CFE5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</w:p>
          <w:p w14:paraId="10362E5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99BA3B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  <w:p w14:paraId="32E33B4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5265F04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7E72863F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19E736B7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Knapp et al (2009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562AC4B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41C8E60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32DCD6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1F2D8BA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3152ADE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BE7426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1EB3314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3713289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508BD4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B53871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1FF59069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0A9519B3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Lemoine et al (2022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1507906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5E3C08A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025AA5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004AF1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4EBEA76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328F94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5EFFED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3108D7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D0F2B4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9FB123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4EB07AE7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2AB1BEDF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Lindley et al (2013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7FF449B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59BD40C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C6C0FC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68A52EA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3FCEC0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8F7BD6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32B0C9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58EB85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F4310B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4AE502F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42ABC4AC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6367C556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Lindley et al (2019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1F0A50C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69C9C8A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D23406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C6B714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50E6CA2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0E51314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F19BDD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0995615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2C4E85A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1712AE0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01956535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52A4CACF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Lindley et al (2022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1705364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3DFF00E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AD36F7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1C68339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49048B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0E42E0B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6B46BF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29F544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7571D8D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B98021A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3C3DD591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5B5859D9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proofErr w:type="spellStart"/>
            <w:r w:rsidRPr="00E65E60">
              <w:rPr>
                <w:rFonts w:cstheme="minorHAnsi"/>
                <w:i/>
                <w:iCs/>
                <w:sz w:val="20"/>
                <w:szCs w:val="20"/>
              </w:rPr>
              <w:t>Lysecki</w:t>
            </w:r>
            <w:proofErr w:type="spellEnd"/>
            <w:r w:rsidRPr="00E65E60">
              <w:rPr>
                <w:rFonts w:cstheme="minorHAnsi"/>
                <w:i/>
                <w:iCs/>
                <w:sz w:val="20"/>
                <w:szCs w:val="20"/>
              </w:rPr>
              <w:t xml:space="preserve"> et al (2022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677BD17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1420B72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61F079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2F7417E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13C6F602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2D8577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0A00E3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274DAD8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A07805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3CD46BF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107CA137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2B36ED6D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lastRenderedPageBreak/>
              <w:t>Nathan et al (2019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753F289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1305195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5A9515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BA2DF7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264603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FCB81A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D39F0EA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52DBF42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B338B3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37166A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2BACC94A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18416E75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Noyes et al (2013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2137502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620BA7B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42ECBE2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42508F3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2793236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2C1C18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E2AC1E4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795D443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A0E932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C30EAC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151F557D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1EB2D774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McFerran et al (2023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4E00402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7AA8F44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EB0FE4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271878A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70D9B712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6B5118E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213587BA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1DA49F6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F83C1B4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CAAF25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2BB7FB65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6E1F4F22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Smith et al (2015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422BCA6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2501BA3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E51010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14A0725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6A4F011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73E9C3D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A0C06C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A6D905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0847E182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48A2E1A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79392D1E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4C3413DA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Svynarenko et al (2024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04EA7AF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327B6D35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419552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1AE5B82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79D58B7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105497B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184D43F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67341CB6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553E59B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5405AFE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1D66F751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2184C4B2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>Svynarenko et al (2022)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7D7AB09C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66D6499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45D29FBE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3C470D1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CCE401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F7D7B2F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6BEBA931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AC6A4F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1B2EAB3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7E2A880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  <w:tr w:rsidR="008F7D0B" w:rsidRPr="005F2422" w14:paraId="5D92CC60" w14:textId="77777777" w:rsidTr="008F7D0B">
        <w:trPr>
          <w:trHeight w:val="288"/>
        </w:trPr>
        <w:tc>
          <w:tcPr>
            <w:tcW w:w="1268" w:type="dxa"/>
            <w:shd w:val="clear" w:color="auto" w:fill="FFFFFF" w:themeFill="background1"/>
            <w:noWrap/>
            <w:hideMark/>
          </w:tcPr>
          <w:p w14:paraId="122A967A" w14:textId="77777777" w:rsidR="00834EBB" w:rsidRPr="00E65E60" w:rsidRDefault="00834EBB" w:rsidP="00C24B3C">
            <w:pPr>
              <w:rPr>
                <w:rFonts w:cstheme="minorHAnsi"/>
                <w:i/>
                <w:iCs/>
                <w:sz w:val="20"/>
                <w:szCs w:val="20"/>
              </w:rPr>
            </w:pPr>
            <w:r w:rsidRPr="00E65E60">
              <w:rPr>
                <w:rFonts w:cstheme="minorHAnsi"/>
                <w:i/>
                <w:iCs/>
                <w:sz w:val="20"/>
                <w:szCs w:val="20"/>
              </w:rPr>
              <w:t xml:space="preserve">Widger et al (2017) </w:t>
            </w:r>
          </w:p>
        </w:tc>
        <w:tc>
          <w:tcPr>
            <w:tcW w:w="1268" w:type="dxa"/>
            <w:shd w:val="clear" w:color="auto" w:fill="FFFFFF" w:themeFill="background1"/>
            <w:noWrap/>
            <w:hideMark/>
          </w:tcPr>
          <w:p w14:paraId="06DB74B4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33" w:type="dxa"/>
            <w:shd w:val="clear" w:color="auto" w:fill="FFFFFF" w:themeFill="background1"/>
            <w:noWrap/>
            <w:hideMark/>
          </w:tcPr>
          <w:p w14:paraId="2C18E194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5192A97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A</w:t>
            </w:r>
          </w:p>
        </w:tc>
        <w:tc>
          <w:tcPr>
            <w:tcW w:w="1559" w:type="dxa"/>
            <w:shd w:val="clear" w:color="auto" w:fill="FFFFFF" w:themeFill="background1"/>
            <w:noWrap/>
            <w:hideMark/>
          </w:tcPr>
          <w:p w14:paraId="027CAECD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044A9D2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6" w:type="dxa"/>
            <w:shd w:val="clear" w:color="auto" w:fill="FFFFFF" w:themeFill="background1"/>
            <w:noWrap/>
            <w:hideMark/>
          </w:tcPr>
          <w:p w14:paraId="3D7BC13B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4FB0B9A8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Partially yes</w:t>
            </w:r>
          </w:p>
        </w:tc>
        <w:tc>
          <w:tcPr>
            <w:tcW w:w="1560" w:type="dxa"/>
            <w:shd w:val="clear" w:color="auto" w:fill="FFFFFF" w:themeFill="background1"/>
            <w:noWrap/>
            <w:hideMark/>
          </w:tcPr>
          <w:p w14:paraId="49CF4CA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  <w:tc>
          <w:tcPr>
            <w:tcW w:w="1275" w:type="dxa"/>
            <w:shd w:val="clear" w:color="auto" w:fill="FFFFFF" w:themeFill="background1"/>
            <w:noWrap/>
            <w:hideMark/>
          </w:tcPr>
          <w:p w14:paraId="30BC8EB7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No</w:t>
            </w:r>
          </w:p>
        </w:tc>
        <w:tc>
          <w:tcPr>
            <w:tcW w:w="1418" w:type="dxa"/>
            <w:shd w:val="clear" w:color="auto" w:fill="FFFFFF" w:themeFill="background1"/>
            <w:noWrap/>
            <w:hideMark/>
          </w:tcPr>
          <w:p w14:paraId="4CBBD979" w14:textId="77777777" w:rsidR="00834EBB" w:rsidRPr="008F7D0B" w:rsidRDefault="00834EBB" w:rsidP="00C24B3C">
            <w:pPr>
              <w:rPr>
                <w:rFonts w:cstheme="minorHAnsi"/>
                <w:sz w:val="18"/>
                <w:szCs w:val="18"/>
              </w:rPr>
            </w:pPr>
            <w:r w:rsidRPr="008F7D0B">
              <w:rPr>
                <w:rFonts w:cstheme="minorHAnsi"/>
                <w:sz w:val="18"/>
                <w:szCs w:val="18"/>
              </w:rPr>
              <w:t>Yes</w:t>
            </w:r>
          </w:p>
        </w:tc>
      </w:tr>
    </w:tbl>
    <w:p w14:paraId="463ECBAE" w14:textId="77777777" w:rsidR="00834EBB" w:rsidRDefault="00834EBB"/>
    <w:p w14:paraId="7CDA92F7" w14:textId="77777777" w:rsidR="001B0C9E" w:rsidRDefault="001B0C9E"/>
    <w:p w14:paraId="3AD268C3" w14:textId="77777777" w:rsidR="001B0C9E" w:rsidRDefault="001B0C9E"/>
    <w:sectPr w:rsidR="001B0C9E" w:rsidSect="008F7D0B">
      <w:headerReference w:type="default" r:id="rId10"/>
      <w:footerReference w:type="default" r:id="rId11"/>
      <w:pgSz w:w="16838" w:h="11906" w:orient="landscape"/>
      <w:pgMar w:top="1440" w:right="798" w:bottom="1440" w:left="73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4C5A1FA" w14:textId="77777777" w:rsidR="00B37A15" w:rsidRDefault="00B37A15">
      <w:pPr>
        <w:spacing w:after="0" w:line="240" w:lineRule="auto"/>
      </w:pPr>
      <w:r>
        <w:separator/>
      </w:r>
    </w:p>
  </w:endnote>
  <w:endnote w:type="continuationSeparator" w:id="0">
    <w:p w14:paraId="780298D5" w14:textId="77777777" w:rsidR="00B37A15" w:rsidRDefault="00B37A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ADE2515" w14:paraId="6288F7FE" w14:textId="77777777" w:rsidTr="0ADE2515">
      <w:trPr>
        <w:trHeight w:val="300"/>
      </w:trPr>
      <w:tc>
        <w:tcPr>
          <w:tcW w:w="4650" w:type="dxa"/>
        </w:tcPr>
        <w:p w14:paraId="4DDC2854" w14:textId="7DAF9EA5" w:rsidR="0ADE2515" w:rsidRDefault="0ADE2515" w:rsidP="0ADE2515">
          <w:pPr>
            <w:pStyle w:val="Header"/>
            <w:ind w:left="-115"/>
          </w:pPr>
        </w:p>
      </w:tc>
      <w:tc>
        <w:tcPr>
          <w:tcW w:w="4650" w:type="dxa"/>
        </w:tcPr>
        <w:p w14:paraId="1F6B8A1B" w14:textId="511A9343" w:rsidR="0ADE2515" w:rsidRDefault="0ADE2515" w:rsidP="0ADE2515">
          <w:pPr>
            <w:pStyle w:val="Header"/>
            <w:jc w:val="center"/>
          </w:pPr>
        </w:p>
      </w:tc>
      <w:tc>
        <w:tcPr>
          <w:tcW w:w="4650" w:type="dxa"/>
        </w:tcPr>
        <w:p w14:paraId="4B54DA41" w14:textId="4C47237B" w:rsidR="0ADE2515" w:rsidRDefault="0ADE2515" w:rsidP="0ADE2515">
          <w:pPr>
            <w:pStyle w:val="Header"/>
            <w:ind w:right="-115"/>
            <w:jc w:val="right"/>
          </w:pPr>
        </w:p>
      </w:tc>
    </w:tr>
  </w:tbl>
  <w:p w14:paraId="4104BCCD" w14:textId="56D0BBF8" w:rsidR="0ADE2515" w:rsidRDefault="0ADE2515" w:rsidP="0ADE251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E62237" w14:textId="77777777" w:rsidR="00B37A15" w:rsidRDefault="00B37A15">
      <w:pPr>
        <w:spacing w:after="0" w:line="240" w:lineRule="auto"/>
      </w:pPr>
      <w:r>
        <w:separator/>
      </w:r>
    </w:p>
  </w:footnote>
  <w:footnote w:type="continuationSeparator" w:id="0">
    <w:p w14:paraId="72A84456" w14:textId="77777777" w:rsidR="00B37A15" w:rsidRDefault="00B37A1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0ADE2515" w14:paraId="7CE5DEDC" w14:textId="77777777" w:rsidTr="0ADE2515">
      <w:trPr>
        <w:trHeight w:val="300"/>
      </w:trPr>
      <w:tc>
        <w:tcPr>
          <w:tcW w:w="4650" w:type="dxa"/>
        </w:tcPr>
        <w:p w14:paraId="17EA4BBC" w14:textId="1D05DBEC" w:rsidR="0ADE2515" w:rsidRDefault="0ADE2515" w:rsidP="0ADE2515">
          <w:pPr>
            <w:pStyle w:val="Header"/>
            <w:ind w:left="-115"/>
          </w:pPr>
        </w:p>
      </w:tc>
      <w:tc>
        <w:tcPr>
          <w:tcW w:w="4650" w:type="dxa"/>
        </w:tcPr>
        <w:p w14:paraId="3D9EC6BF" w14:textId="68440756" w:rsidR="0ADE2515" w:rsidRDefault="0ADE2515" w:rsidP="0ADE2515">
          <w:pPr>
            <w:pStyle w:val="Header"/>
            <w:jc w:val="center"/>
          </w:pPr>
        </w:p>
      </w:tc>
      <w:tc>
        <w:tcPr>
          <w:tcW w:w="4650" w:type="dxa"/>
        </w:tcPr>
        <w:p w14:paraId="7E066BED" w14:textId="3C1F3246" w:rsidR="0ADE2515" w:rsidRDefault="0ADE2515" w:rsidP="0ADE2515">
          <w:pPr>
            <w:pStyle w:val="Header"/>
            <w:ind w:right="-115"/>
            <w:jc w:val="right"/>
          </w:pPr>
        </w:p>
      </w:tc>
    </w:tr>
  </w:tbl>
  <w:p w14:paraId="5D869D51" w14:textId="1ACD621D" w:rsidR="0ADE2515" w:rsidRDefault="0ADE2515" w:rsidP="0ADE251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BD4CC1"/>
    <w:multiLevelType w:val="hybridMultilevel"/>
    <w:tmpl w:val="3244A4AA"/>
    <w:lvl w:ilvl="0" w:tplc="36D2628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82388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966"/>
    <w:rsid w:val="0000793F"/>
    <w:rsid w:val="000302F6"/>
    <w:rsid w:val="00055310"/>
    <w:rsid w:val="0005558F"/>
    <w:rsid w:val="000B58A2"/>
    <w:rsid w:val="000C77C8"/>
    <w:rsid w:val="001B0C9E"/>
    <w:rsid w:val="001B586C"/>
    <w:rsid w:val="001B7A08"/>
    <w:rsid w:val="001C1E36"/>
    <w:rsid w:val="001D6966"/>
    <w:rsid w:val="001E460C"/>
    <w:rsid w:val="00283DC8"/>
    <w:rsid w:val="00284593"/>
    <w:rsid w:val="0029019F"/>
    <w:rsid w:val="00295B6F"/>
    <w:rsid w:val="00314AA8"/>
    <w:rsid w:val="0034051A"/>
    <w:rsid w:val="003428A1"/>
    <w:rsid w:val="00393DF6"/>
    <w:rsid w:val="003A198B"/>
    <w:rsid w:val="003C0D7A"/>
    <w:rsid w:val="003C6DD0"/>
    <w:rsid w:val="003D7057"/>
    <w:rsid w:val="0040550F"/>
    <w:rsid w:val="00450C0C"/>
    <w:rsid w:val="004670A4"/>
    <w:rsid w:val="004E2CA3"/>
    <w:rsid w:val="004E5DB9"/>
    <w:rsid w:val="00563EA9"/>
    <w:rsid w:val="005F2422"/>
    <w:rsid w:val="0065437F"/>
    <w:rsid w:val="006966E4"/>
    <w:rsid w:val="006B2A77"/>
    <w:rsid w:val="00731EAB"/>
    <w:rsid w:val="007412F8"/>
    <w:rsid w:val="00790E1D"/>
    <w:rsid w:val="007D3417"/>
    <w:rsid w:val="00834EBB"/>
    <w:rsid w:val="00854D5B"/>
    <w:rsid w:val="008913B3"/>
    <w:rsid w:val="008B4248"/>
    <w:rsid w:val="008C6506"/>
    <w:rsid w:val="008F7D0B"/>
    <w:rsid w:val="009124A7"/>
    <w:rsid w:val="00922339"/>
    <w:rsid w:val="00955537"/>
    <w:rsid w:val="009A10A1"/>
    <w:rsid w:val="009A174A"/>
    <w:rsid w:val="00A84232"/>
    <w:rsid w:val="00AE0FFA"/>
    <w:rsid w:val="00B33F9D"/>
    <w:rsid w:val="00B37A15"/>
    <w:rsid w:val="00B415D6"/>
    <w:rsid w:val="00B42F78"/>
    <w:rsid w:val="00B5468E"/>
    <w:rsid w:val="00BD342A"/>
    <w:rsid w:val="00C1250F"/>
    <w:rsid w:val="00D16479"/>
    <w:rsid w:val="00D74056"/>
    <w:rsid w:val="00DB2B46"/>
    <w:rsid w:val="00E126F9"/>
    <w:rsid w:val="00E62457"/>
    <w:rsid w:val="00E65E60"/>
    <w:rsid w:val="00E926F6"/>
    <w:rsid w:val="00EA2662"/>
    <w:rsid w:val="00EF11BD"/>
    <w:rsid w:val="00F0157D"/>
    <w:rsid w:val="00F208A7"/>
    <w:rsid w:val="00F22C66"/>
    <w:rsid w:val="00FB22C8"/>
    <w:rsid w:val="05151475"/>
    <w:rsid w:val="05683B6A"/>
    <w:rsid w:val="084E9A0D"/>
    <w:rsid w:val="0ADE2515"/>
    <w:rsid w:val="0E430627"/>
    <w:rsid w:val="0ECD2B16"/>
    <w:rsid w:val="100C16B3"/>
    <w:rsid w:val="15C496BE"/>
    <w:rsid w:val="177B3416"/>
    <w:rsid w:val="1BF65C1D"/>
    <w:rsid w:val="22A779EA"/>
    <w:rsid w:val="24FCA547"/>
    <w:rsid w:val="272BB481"/>
    <w:rsid w:val="27AE3E24"/>
    <w:rsid w:val="29070943"/>
    <w:rsid w:val="2D1A31E6"/>
    <w:rsid w:val="2D5AC0AD"/>
    <w:rsid w:val="2DCD1E85"/>
    <w:rsid w:val="2F693039"/>
    <w:rsid w:val="399637ED"/>
    <w:rsid w:val="3EBB96D4"/>
    <w:rsid w:val="42FC26C5"/>
    <w:rsid w:val="44D44A6A"/>
    <w:rsid w:val="46C3B69D"/>
    <w:rsid w:val="4AB76808"/>
    <w:rsid w:val="501F2BA8"/>
    <w:rsid w:val="51620B02"/>
    <w:rsid w:val="5280C8D8"/>
    <w:rsid w:val="586DAF8F"/>
    <w:rsid w:val="5D53C704"/>
    <w:rsid w:val="5E761C68"/>
    <w:rsid w:val="5EDD226C"/>
    <w:rsid w:val="674E800D"/>
    <w:rsid w:val="6A1F5AEC"/>
    <w:rsid w:val="6A338FA1"/>
    <w:rsid w:val="711DF7DB"/>
    <w:rsid w:val="73744B56"/>
    <w:rsid w:val="741F4EE8"/>
    <w:rsid w:val="74D6DCB6"/>
    <w:rsid w:val="75BC884C"/>
    <w:rsid w:val="78D162D1"/>
    <w:rsid w:val="79A7929A"/>
    <w:rsid w:val="7A5CE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4DD9F"/>
  <w15:chartTrackingRefBased/>
  <w15:docId w15:val="{96F7448C-4763-48BF-A7F2-2121430DC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0C9E"/>
  </w:style>
  <w:style w:type="paragraph" w:styleId="Heading1">
    <w:name w:val="heading 1"/>
    <w:basedOn w:val="Normal"/>
    <w:next w:val="Normal"/>
    <w:link w:val="Heading1Char"/>
    <w:uiPriority w:val="9"/>
    <w:qFormat/>
    <w:rsid w:val="001D69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69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696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69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696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69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69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69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69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696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696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696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696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696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69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69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69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69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69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69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69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69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69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69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69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696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696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696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696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D69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uiPriority w:val="99"/>
    <w:unhideWhenUsed/>
    <w:rsid w:val="0ADE2515"/>
    <w:pPr>
      <w:tabs>
        <w:tab w:val="center" w:pos="4680"/>
        <w:tab w:val="right" w:pos="9360"/>
      </w:tabs>
      <w:spacing w:after="0" w:line="240" w:lineRule="auto"/>
    </w:pPr>
  </w:style>
  <w:style w:type="paragraph" w:styleId="Footer">
    <w:name w:val="footer"/>
    <w:basedOn w:val="Normal"/>
    <w:uiPriority w:val="99"/>
    <w:unhideWhenUsed/>
    <w:rsid w:val="0ADE2515"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471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4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a3e9620-ca0b-4d9c-b2e3-5203b0ab3991" xsi:nil="true"/>
    <lcf76f155ced4ddcb4097134ff3c332f xmlns="5a5d6339-84ee-462b-9c85-c219f9518e2d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A690E07034194B833C36AFCDED500B" ma:contentTypeVersion="11" ma:contentTypeDescription="Create a new document." ma:contentTypeScope="" ma:versionID="58ce32af1530cacf42c49f5d929e9255">
  <xsd:schema xmlns:xsd="http://www.w3.org/2001/XMLSchema" xmlns:xs="http://www.w3.org/2001/XMLSchema" xmlns:p="http://schemas.microsoft.com/office/2006/metadata/properties" xmlns:ns2="5a5d6339-84ee-462b-9c85-c219f9518e2d" xmlns:ns3="6a3e9620-ca0b-4d9c-b2e3-5203b0ab3991" targetNamespace="http://schemas.microsoft.com/office/2006/metadata/properties" ma:root="true" ma:fieldsID="0760f2ed1a3eeeb6f4833e7e8cc0c53f" ns2:_="" ns3:_="">
    <xsd:import namespace="5a5d6339-84ee-462b-9c85-c219f9518e2d"/>
    <xsd:import namespace="6a3e9620-ca0b-4d9c-b2e3-5203b0ab399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5d6339-84ee-462b-9c85-c219f9518e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ff57f2e8-ceef-47a9-9ac7-74acf3aa48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3e9620-ca0b-4d9c-b2e3-5203b0ab3991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59643837-0500-4823-8475-def8a5ac85ac}" ma:internalName="TaxCatchAll" ma:showField="CatchAllData" ma:web="6a3e9620-ca0b-4d9c-b2e3-5203b0ab399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259BBA2-ADA6-4D60-AD11-3B6B9BDACCF3}">
  <ds:schemaRefs>
    <ds:schemaRef ds:uri="http://schemas.microsoft.com/office/2006/metadata/properties"/>
    <ds:schemaRef ds:uri="http://schemas.microsoft.com/office/infopath/2007/PartnerControls"/>
    <ds:schemaRef ds:uri="6a3e9620-ca0b-4d9c-b2e3-5203b0ab3991"/>
    <ds:schemaRef ds:uri="5a5d6339-84ee-462b-9c85-c219f9518e2d"/>
  </ds:schemaRefs>
</ds:datastoreItem>
</file>

<file path=customXml/itemProps2.xml><?xml version="1.0" encoding="utf-8"?>
<ds:datastoreItem xmlns:ds="http://schemas.openxmlformats.org/officeDocument/2006/customXml" ds:itemID="{736F6CB1-09D7-4AF7-A9AE-4A65D2E7F2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5d6339-84ee-462b-9c85-c219f9518e2d"/>
    <ds:schemaRef ds:uri="6a3e9620-ca0b-4d9c-b2e3-5203b0ab39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41FB1A5-8561-4C39-B417-13D931A1060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45</Words>
  <Characters>1969</Characters>
  <Application>Microsoft Office Word</Application>
  <DocSecurity>0</DocSecurity>
  <Lines>16</Lines>
  <Paragraphs>4</Paragraphs>
  <ScaleCrop>false</ScaleCrop>
  <Company>Prifysgol Bangor University</Company>
  <LinksUpToDate>false</LinksUpToDate>
  <CharactersWithSpaces>2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ie Crane (Staff)</dc:creator>
  <cp:keywords/>
  <dc:description/>
  <cp:lastModifiedBy>Nathan Bray (Staff)</cp:lastModifiedBy>
  <cp:revision>18</cp:revision>
  <dcterms:created xsi:type="dcterms:W3CDTF">2025-04-25T08:40:00Z</dcterms:created>
  <dcterms:modified xsi:type="dcterms:W3CDTF">2025-07-09T1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A690E07034194B833C36AFCDED500B</vt:lpwstr>
  </property>
  <property fmtid="{D5CDD505-2E9C-101B-9397-08002B2CF9AE}" pid="3" name="MediaServiceImageTags">
    <vt:lpwstr/>
  </property>
</Properties>
</file>